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099B" w:rsidRPr="00C35E20" w:rsidRDefault="0044099B" w:rsidP="0044099B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bookmarkStart w:id="0" w:name="_GoBack"/>
      <w:bookmarkEnd w:id="0"/>
      <w:r w:rsidRPr="00C35E20">
        <w:rPr>
          <w:rFonts w:ascii="Arial" w:hAnsi="Arial" w:cs="Arial"/>
          <w:b/>
          <w:sz w:val="20"/>
          <w:szCs w:val="20"/>
          <w:lang w:val="en-GB"/>
        </w:rPr>
        <w:t>S5 Table</w:t>
      </w:r>
      <w:r w:rsidRPr="00C35E20">
        <w:rPr>
          <w:rFonts w:ascii="Arial" w:hAnsi="Arial" w:cs="Arial"/>
          <w:sz w:val="20"/>
          <w:szCs w:val="20"/>
          <w:lang w:val="en-GB"/>
        </w:rPr>
        <w:t xml:space="preserve"> Food intake over the 24 hour before and after the respective treatment. </w:t>
      </w:r>
      <w:r w:rsidRPr="00C35E20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 xml:space="preserve">Depicted are mean </w:t>
      </w:r>
      <w:r w:rsidRPr="00C35E20">
        <w:rPr>
          <w:rFonts w:ascii="Arial" w:hAnsi="Arial" w:cs="Arial"/>
          <w:sz w:val="20"/>
          <w:szCs w:val="20"/>
          <w:lang w:val="en-GB"/>
        </w:rPr>
        <w:t xml:space="preserve">± SEM. No significant differences were depicted between treatment groups (p &gt; 0.05, </w:t>
      </w:r>
      <w:proofErr w:type="spellStart"/>
      <w:proofErr w:type="gramStart"/>
      <w:r w:rsidRPr="00C35E20">
        <w:rPr>
          <w:rFonts w:ascii="Arial" w:hAnsi="Arial" w:cs="Arial"/>
          <w:sz w:val="20"/>
          <w:szCs w:val="20"/>
          <w:lang w:val="en-GB"/>
        </w:rPr>
        <w:t>df</w:t>
      </w:r>
      <w:proofErr w:type="spellEnd"/>
      <w:proofErr w:type="gramEnd"/>
      <w:r w:rsidRPr="00C35E20">
        <w:rPr>
          <w:rFonts w:ascii="Arial" w:hAnsi="Arial" w:cs="Arial"/>
          <w:sz w:val="20"/>
          <w:szCs w:val="20"/>
          <w:lang w:val="en-GB"/>
        </w:rPr>
        <w:t xml:space="preserve"> = 4, Kruskal-Wallis H test (KWH)). </w:t>
      </w:r>
    </w:p>
    <w:tbl>
      <w:tblPr>
        <w:tblW w:w="1183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233"/>
        <w:gridCol w:w="1233"/>
        <w:gridCol w:w="1233"/>
        <w:gridCol w:w="1233"/>
        <w:gridCol w:w="1233"/>
        <w:gridCol w:w="1843"/>
        <w:gridCol w:w="1276"/>
      </w:tblGrid>
      <w:tr w:rsidR="0044099B" w:rsidRPr="00C35E20" w:rsidTr="00FB26A6">
        <w:trPr>
          <w:trHeight w:val="315"/>
        </w:trPr>
        <w:tc>
          <w:tcPr>
            <w:tcW w:w="255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099B" w:rsidRPr="00C35E20" w:rsidRDefault="0044099B" w:rsidP="00FB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16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099B" w:rsidRPr="00C35E20" w:rsidRDefault="0044099B" w:rsidP="00FB26A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Food intake (g)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4099B" w:rsidRPr="00C35E20" w:rsidRDefault="0044099B" w:rsidP="00FB26A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Statistical analysis</w:t>
            </w:r>
          </w:p>
        </w:tc>
      </w:tr>
      <w:tr w:rsidR="0044099B" w:rsidRPr="00C35E20" w:rsidTr="00FB26A6">
        <w:trPr>
          <w:trHeight w:val="315"/>
        </w:trPr>
        <w:tc>
          <w:tcPr>
            <w:tcW w:w="255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099B" w:rsidRPr="00C35E20" w:rsidRDefault="0044099B" w:rsidP="00FB26A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23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099B" w:rsidRPr="00C35E20" w:rsidRDefault="0044099B" w:rsidP="00FB26A6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>HCO</w:t>
            </w:r>
          </w:p>
        </w:tc>
        <w:tc>
          <w:tcPr>
            <w:tcW w:w="123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099B" w:rsidRPr="00C35E20" w:rsidRDefault="0044099B" w:rsidP="00FB26A6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>ACO</w:t>
            </w:r>
          </w:p>
        </w:tc>
        <w:tc>
          <w:tcPr>
            <w:tcW w:w="123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099B" w:rsidRPr="00C35E20" w:rsidRDefault="0044099B" w:rsidP="00FB26A6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>TVB</w:t>
            </w:r>
          </w:p>
        </w:tc>
        <w:tc>
          <w:tcPr>
            <w:tcW w:w="123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099B" w:rsidRPr="00C35E20" w:rsidRDefault="0044099B" w:rsidP="00FB26A6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>RBB</w:t>
            </w:r>
          </w:p>
        </w:tc>
        <w:tc>
          <w:tcPr>
            <w:tcW w:w="12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4099B" w:rsidRPr="00C35E20" w:rsidRDefault="0044099B" w:rsidP="00FB26A6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>FVB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099B" w:rsidRPr="00C35E20" w:rsidRDefault="0044099B" w:rsidP="00FB26A6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>KWH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4099B" w:rsidRPr="00C35E20" w:rsidRDefault="0044099B" w:rsidP="00FB26A6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44099B" w:rsidRPr="00C35E20" w:rsidTr="00FB26A6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99B" w:rsidRPr="00C35E20" w:rsidRDefault="0044099B" w:rsidP="00FB26A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4 h before treatment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99B" w:rsidRPr="00C35E20" w:rsidRDefault="0044099B" w:rsidP="00FB26A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6.1 ± 0.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99B" w:rsidRPr="00C35E20" w:rsidRDefault="0044099B" w:rsidP="00FB26A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6.0 ± 0.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99B" w:rsidRPr="00C35E20" w:rsidRDefault="0044099B" w:rsidP="00FB26A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5.9 ± 0.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99B" w:rsidRPr="00C35E20" w:rsidRDefault="0044099B" w:rsidP="00FB26A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5.6 ± 0.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099B" w:rsidRPr="00C35E20" w:rsidRDefault="0044099B" w:rsidP="00FB26A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5.7 ± 0.2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99B" w:rsidRPr="00C35E20" w:rsidRDefault="0044099B" w:rsidP="00FB26A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χ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= 3.8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099B" w:rsidRPr="00C35E20" w:rsidRDefault="0044099B" w:rsidP="00FB26A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426</w:t>
            </w:r>
          </w:p>
        </w:tc>
      </w:tr>
      <w:tr w:rsidR="0044099B" w:rsidRPr="00C35E20" w:rsidTr="00FB26A6">
        <w:trPr>
          <w:trHeight w:val="31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99B" w:rsidRPr="00C35E20" w:rsidRDefault="0044099B" w:rsidP="00FB26A6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24 h after treatment 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99B" w:rsidRPr="00C35E20" w:rsidRDefault="0044099B" w:rsidP="00FB26A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5.5 ± 0.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99B" w:rsidRPr="00C35E20" w:rsidRDefault="0044099B" w:rsidP="00FB26A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5.2 ± 0.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99B" w:rsidRPr="00C35E20" w:rsidRDefault="0044099B" w:rsidP="00FB26A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5.1 ± 0.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99B" w:rsidRPr="00C35E20" w:rsidRDefault="0044099B" w:rsidP="00FB26A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4.6 ± 0.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099B" w:rsidRPr="00C35E20" w:rsidRDefault="0044099B" w:rsidP="00FB26A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5.0 ± 0.2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99B" w:rsidRPr="00C35E20" w:rsidRDefault="0044099B" w:rsidP="00FB26A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χ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= 2.4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099B" w:rsidRPr="00C35E20" w:rsidRDefault="0044099B" w:rsidP="00FB26A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648</w:t>
            </w:r>
          </w:p>
        </w:tc>
      </w:tr>
    </w:tbl>
    <w:p w:rsidR="0044099B" w:rsidRPr="00C35E20" w:rsidRDefault="0044099B" w:rsidP="0044099B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C35E20">
        <w:rPr>
          <w:rFonts w:ascii="Arial" w:hAnsi="Arial" w:cs="Arial"/>
          <w:sz w:val="20"/>
          <w:szCs w:val="20"/>
          <w:lang w:val="en-GB"/>
        </w:rPr>
        <w:t xml:space="preserve">Legend: ACO, anaesthesia control; </w:t>
      </w:r>
      <w:proofErr w:type="spellStart"/>
      <w:proofErr w:type="gramStart"/>
      <w:r w:rsidRPr="00C35E20">
        <w:rPr>
          <w:rFonts w:ascii="Arial" w:hAnsi="Arial" w:cs="Arial"/>
          <w:sz w:val="20"/>
          <w:szCs w:val="20"/>
          <w:lang w:val="en-GB"/>
        </w:rPr>
        <w:t>df</w:t>
      </w:r>
      <w:proofErr w:type="spellEnd"/>
      <w:proofErr w:type="gramEnd"/>
      <w:r w:rsidRPr="00C35E20">
        <w:rPr>
          <w:rFonts w:ascii="Arial" w:hAnsi="Arial" w:cs="Arial"/>
          <w:sz w:val="20"/>
          <w:szCs w:val="20"/>
          <w:lang w:val="en-GB"/>
        </w:rPr>
        <w:t>, degrees of freedom; FVB, facial vein bleeding; HCO, handling control; RBB, retrobulbar bleeding; SEM, standard error of the mean; TVB, tail vessel bleeding</w:t>
      </w:r>
    </w:p>
    <w:p w:rsidR="00F90813" w:rsidRPr="0044099B" w:rsidRDefault="00F90813">
      <w:pPr>
        <w:rPr>
          <w:lang w:val="en-GB"/>
        </w:rPr>
      </w:pPr>
    </w:p>
    <w:sectPr w:rsidR="00F90813" w:rsidRPr="0044099B" w:rsidSect="004B368A">
      <w:footerReference w:type="default" r:id="rId4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88941994"/>
      <w:docPartObj>
        <w:docPartGallery w:val="Page Numbers (Bottom of Page)"/>
        <w:docPartUnique/>
      </w:docPartObj>
    </w:sdtPr>
    <w:sdtEndPr/>
    <w:sdtContent>
      <w:p w:rsidR="00847300" w:rsidRDefault="0044099B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847300" w:rsidRDefault="0044099B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99B"/>
    <w:rsid w:val="0044099B"/>
    <w:rsid w:val="00F90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E73274E-317A-4E46-AFE7-5A3C6295F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4099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4409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409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, Neele</dc:creator>
  <cp:keywords/>
  <dc:description/>
  <cp:lastModifiedBy>Meyer, Neele</cp:lastModifiedBy>
  <cp:revision>1</cp:revision>
  <dcterms:created xsi:type="dcterms:W3CDTF">2020-08-20T12:51:00Z</dcterms:created>
  <dcterms:modified xsi:type="dcterms:W3CDTF">2020-08-20T12:52:00Z</dcterms:modified>
</cp:coreProperties>
</file>